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720"/>
      </w:tblGrid>
      <w:tr>
        <w:trPr>
          <w:trHeight w:val="300" w:hRule="atLeast"/>
        </w:trPr>
        <w:tc>
          <w:tcPr>
            <w:tcW w:w="7395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</w:t>
            </w:r>
            <w:r>
              <w:rPr>
                <w:b/>
              </w:rPr>
              <w:t xml:space="preserve">2. </w:t>
            </w:r>
            <w:r>
              <w:rPr>
                <w:b/>
              </w:rPr>
              <w:t>Scale for methodological quality assessment.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iteria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Representativeness of c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Selected from cancer registry or multiple cancer center sit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Selected from oncology department or cancer institut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Source of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pulation or community bas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ospital-based cancer-free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ealthy volunteers without total descript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Cancer-free controls with related dise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Ascertainment of relevant cancer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istopathologic confirmat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atient medical recor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Sample siz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200-10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lt;2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Quality control of genotyping method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a different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the same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8:06:00Z</dcterms:created>
  <dc:creator>微软中国</dc:creator>
  <dc:description/>
  <cp:keywords/>
  <dc:language>en-US</dc:language>
  <cp:lastModifiedBy>张录顺</cp:lastModifiedBy>
  <dcterms:modified xsi:type="dcterms:W3CDTF">2013-07-17T14:11:00Z</dcterms:modified>
  <cp:revision>21</cp:revision>
  <dc:subject/>
  <dc:title>Table S2. Scale for methodological quality assess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